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38B" w:rsidRPr="00811300" w:rsidRDefault="00CA01E7" w:rsidP="00811300">
      <w:pPr>
        <w:spacing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811300" w:rsidRPr="001002D1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 w:rsidR="00811300" w:rsidRPr="001002D1">
        <w:rPr>
          <w:rFonts w:ascii="Times New Roman" w:hAnsi="Times New Roman"/>
          <w:b/>
          <w:sz w:val="24"/>
          <w:szCs w:val="24"/>
          <w:lang w:val="en-US"/>
        </w:rPr>
        <w:t>.</w:t>
      </w:r>
      <w:r w:rsidR="00811300" w:rsidRPr="001002D1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811300" w:rsidRPr="007D325A">
        <w:rPr>
          <w:rFonts w:ascii="Times New Roman" w:hAnsi="Times New Roman"/>
          <w:b/>
          <w:sz w:val="24"/>
          <w:szCs w:val="24"/>
          <w:lang w:val="en-US"/>
        </w:rPr>
        <w:t>Species compos</w:t>
      </w:r>
      <w:r w:rsidR="00811300">
        <w:rPr>
          <w:rFonts w:ascii="Times New Roman" w:hAnsi="Times New Roman"/>
          <w:b/>
          <w:sz w:val="24"/>
          <w:szCs w:val="24"/>
          <w:lang w:val="en-US"/>
        </w:rPr>
        <w:t xml:space="preserve">ition and relative abundance of </w:t>
      </w:r>
      <w:proofErr w:type="spellStart"/>
      <w:r w:rsidR="00811300">
        <w:rPr>
          <w:rFonts w:ascii="Times New Roman" w:hAnsi="Times New Roman"/>
          <w:b/>
          <w:sz w:val="24"/>
          <w:szCs w:val="24"/>
          <w:lang w:val="en-US"/>
        </w:rPr>
        <w:t>microphytobenthic</w:t>
      </w:r>
      <w:proofErr w:type="spellEnd"/>
      <w:r w:rsidR="00811300" w:rsidRPr="007D325A">
        <w:rPr>
          <w:rFonts w:ascii="Times New Roman" w:hAnsi="Times New Roman"/>
          <w:b/>
          <w:sz w:val="24"/>
          <w:szCs w:val="24"/>
          <w:lang w:val="en-US"/>
        </w:rPr>
        <w:t xml:space="preserve"> diatom</w:t>
      </w:r>
      <w:r w:rsidR="00811300">
        <w:rPr>
          <w:rFonts w:ascii="Times New Roman" w:hAnsi="Times New Roman"/>
          <w:b/>
          <w:sz w:val="24"/>
          <w:szCs w:val="24"/>
          <w:lang w:val="en-US"/>
        </w:rPr>
        <w:t>s</w:t>
      </w:r>
      <w:r w:rsidR="00811300" w:rsidRPr="001600F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11300" w:rsidRPr="00002D3F">
        <w:rPr>
          <w:rFonts w:ascii="Times New Roman" w:hAnsi="Times New Roman"/>
          <w:b/>
          <w:sz w:val="24"/>
          <w:szCs w:val="24"/>
          <w:lang w:val="en-US"/>
        </w:rPr>
        <w:t>under control and elevated CO</w:t>
      </w:r>
      <w:r w:rsidR="00811300" w:rsidRPr="00002D3F">
        <w:rPr>
          <w:rFonts w:ascii="Times New Roman" w:hAnsi="Times New Roman"/>
          <w:b/>
          <w:sz w:val="24"/>
          <w:szCs w:val="24"/>
          <w:vertAlign w:val="subscript"/>
          <w:lang w:val="en-US"/>
        </w:rPr>
        <w:t>2</w:t>
      </w:r>
      <w:r w:rsidR="00811300" w:rsidRPr="00002D3F">
        <w:rPr>
          <w:rFonts w:ascii="Times New Roman" w:hAnsi="Times New Roman"/>
          <w:b/>
          <w:sz w:val="24"/>
          <w:szCs w:val="24"/>
          <w:lang w:val="en-US"/>
        </w:rPr>
        <w:t xml:space="preserve"> and temperature</w:t>
      </w:r>
      <w:r w:rsidR="00811300" w:rsidRPr="007D325A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811300">
        <w:rPr>
          <w:rFonts w:ascii="Times New Roman" w:hAnsi="Times New Roman"/>
          <w:sz w:val="24"/>
          <w:szCs w:val="24"/>
          <w:lang w:val="en-US"/>
        </w:rPr>
        <w:t xml:space="preserve"> Diatom </w:t>
      </w:r>
      <w:r w:rsidR="00811300" w:rsidRPr="007D325A">
        <w:rPr>
          <w:rFonts w:ascii="Times New Roman" w:hAnsi="Times New Roman"/>
          <w:sz w:val="24"/>
          <w:szCs w:val="24"/>
          <w:lang w:val="en-US"/>
        </w:rPr>
        <w:t xml:space="preserve">composition and relative abundance </w:t>
      </w:r>
      <w:r w:rsidR="00811300">
        <w:rPr>
          <w:rFonts w:ascii="Times New Roman" w:hAnsi="Times New Roman"/>
          <w:sz w:val="24"/>
          <w:szCs w:val="24"/>
          <w:lang w:val="en-US"/>
        </w:rPr>
        <w:t>(</w:t>
      </w:r>
      <w:r w:rsidR="00811300">
        <w:rPr>
          <w:rFonts w:ascii="Times New Roman" w:hAnsi="Times New Roman"/>
          <w:sz w:val="24"/>
          <w:szCs w:val="24"/>
          <w:lang w:val="en-GB"/>
        </w:rPr>
        <w:t xml:space="preserve">%, 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>mean ± standard error, n=4)</w:t>
      </w:r>
      <w:r w:rsidR="00811300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 xml:space="preserve">a Tagus estuary intertidal </w:t>
      </w:r>
      <w:proofErr w:type="spellStart"/>
      <w:r w:rsidR="00811300" w:rsidRPr="00002D3F">
        <w:rPr>
          <w:rFonts w:ascii="Times New Roman" w:hAnsi="Times New Roman"/>
          <w:sz w:val="24"/>
          <w:szCs w:val="24"/>
          <w:lang w:val="en-US"/>
        </w:rPr>
        <w:t>microphytobenthic</w:t>
      </w:r>
      <w:proofErr w:type="spellEnd"/>
      <w:r w:rsidR="00811300" w:rsidRPr="00002D3F">
        <w:rPr>
          <w:rFonts w:ascii="Times New Roman" w:hAnsi="Times New Roman"/>
          <w:sz w:val="24"/>
          <w:szCs w:val="24"/>
          <w:lang w:val="en-US"/>
        </w:rPr>
        <w:t xml:space="preserve"> community</w:t>
      </w:r>
      <w:r w:rsidR="0081130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>at the beginning of the experiment (T0) and after 11 days unde</w:t>
      </w:r>
      <w:r w:rsidR="00811300">
        <w:rPr>
          <w:rFonts w:ascii="Times New Roman" w:hAnsi="Times New Roman"/>
          <w:sz w:val="24"/>
          <w:szCs w:val="24"/>
          <w:lang w:val="en-US"/>
        </w:rPr>
        <w:t xml:space="preserve">r different temperatures and </w:t>
      </w:r>
      <w:proofErr w:type="spellStart"/>
      <w:r w:rsidR="00811300">
        <w:rPr>
          <w:rFonts w:ascii="Times New Roman" w:hAnsi="Times New Roman"/>
          <w:sz w:val="24"/>
          <w:szCs w:val="24"/>
          <w:lang w:val="en-US"/>
        </w:rPr>
        <w:t>pH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>.</w:t>
      </w:r>
      <w:proofErr w:type="spellEnd"/>
      <w:r w:rsidR="00811300">
        <w:rPr>
          <w:rFonts w:ascii="Times New Roman" w:hAnsi="Times New Roman"/>
          <w:sz w:val="24"/>
          <w:szCs w:val="24"/>
          <w:lang w:val="en-US"/>
        </w:rPr>
        <w:t xml:space="preserve"> T 18°C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 xml:space="preserve"> pH 8.0: Temperature = 18°C, pH = 8.0;</w:t>
      </w:r>
      <w:r w:rsidR="00811300" w:rsidRPr="00002D3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11300">
        <w:rPr>
          <w:rFonts w:ascii="Times New Roman" w:hAnsi="Times New Roman"/>
          <w:sz w:val="24"/>
          <w:szCs w:val="24"/>
          <w:lang w:val="en-US"/>
        </w:rPr>
        <w:t>T 24°C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 xml:space="preserve"> pH 8.0.Tempe</w:t>
      </w:r>
      <w:r w:rsidR="00811300">
        <w:rPr>
          <w:rFonts w:ascii="Times New Roman" w:hAnsi="Times New Roman"/>
          <w:sz w:val="24"/>
          <w:szCs w:val="24"/>
          <w:lang w:val="en-US"/>
        </w:rPr>
        <w:t>rature = 24°C, pH = 8.0; T 18°C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 xml:space="preserve"> pH 7.4.Tempe</w:t>
      </w:r>
      <w:r w:rsidR="00811300">
        <w:rPr>
          <w:rFonts w:ascii="Times New Roman" w:hAnsi="Times New Roman"/>
          <w:sz w:val="24"/>
          <w:szCs w:val="24"/>
          <w:lang w:val="en-US"/>
        </w:rPr>
        <w:t>rature = 18°C, pH = 7.4; T 24°C</w:t>
      </w:r>
      <w:r w:rsidR="00811300" w:rsidRPr="00002D3F">
        <w:rPr>
          <w:rFonts w:ascii="Times New Roman" w:hAnsi="Times New Roman"/>
          <w:sz w:val="24"/>
          <w:szCs w:val="24"/>
          <w:lang w:val="en-US"/>
        </w:rPr>
        <w:t xml:space="preserve"> pH 7.4: Temperature = 24°C, pH=7.4.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30"/>
        <w:gridCol w:w="927"/>
        <w:gridCol w:w="927"/>
        <w:gridCol w:w="927"/>
        <w:gridCol w:w="927"/>
        <w:gridCol w:w="927"/>
      </w:tblGrid>
      <w:tr w:rsidR="00811300" w:rsidRPr="00811300" w:rsidTr="00E166F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1300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T </w:t>
            </w: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18ºC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 </w:t>
            </w:r>
          </w:p>
          <w:p w:rsidR="00811300" w:rsidRPr="00483697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pH 8.0</w:t>
            </w: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T </w:t>
            </w: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18ºC </w:t>
            </w:r>
          </w:p>
          <w:p w:rsidR="00811300" w:rsidRPr="00483697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pH 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1300" w:rsidRDefault="00811300" w:rsidP="003C04A9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T </w:t>
            </w:r>
            <w:r w:rsidR="00EC6B0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24</w:t>
            </w: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ºC </w:t>
            </w:r>
          </w:p>
          <w:p w:rsidR="00811300" w:rsidRPr="00483697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pH 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T </w:t>
            </w:r>
            <w:r w:rsidR="00EC6B0F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24</w:t>
            </w: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 xml:space="preserve">ºC </w:t>
            </w:r>
          </w:p>
          <w:p w:rsidR="00811300" w:rsidRPr="00483697" w:rsidRDefault="00811300" w:rsidP="00811300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pt-PT"/>
              </w:rPr>
              <w:t>pH 7.4</w:t>
            </w:r>
          </w:p>
        </w:tc>
      </w:tr>
      <w:tr w:rsidR="00811300" w:rsidRPr="00811300" w:rsidTr="00E166F3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EC6B0F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</w:pP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Achnanthes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lemmermannii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 xml:space="preserve">var.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obtusa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EC6B0F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EC6B0F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811300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1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0.04)</w:t>
            </w:r>
          </w:p>
          <w:p w:rsidR="00811300" w:rsidRPr="00811300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811300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811300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chnanth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.l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811300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811300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30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.11 (0.11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chnanth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.l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0 (0.13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chnanthidi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minutissim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Czarnec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ctinocycl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ormani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(Gregory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Amphora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renico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in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Cle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mphor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helenens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i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B46026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Amphor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micromet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Gi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8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mphor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edicul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n Schmidt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3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0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7 (0.32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mphor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ubacutius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choem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31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7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72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3 (0.22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mphor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enuissi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3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9 (0.16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ulacose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granula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(Ehrenberg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imons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24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Aulacoseira islandic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O. Müller) Simons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2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Aulacoseira subartic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O. Müller) Haw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811300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Berkeley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rutilan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Trentepohl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ex Roth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Birem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lucen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abb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Vyverm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0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5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aten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dhaeren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ereschkowsky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ereschkows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4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14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aten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aten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Climaconeis fasciculat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Grunow ex Cleve) 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EC6B0F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</w:pP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Cocconeiopsis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breviata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 xml:space="preserve"> (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Hustedt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 xml:space="preserve">)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Witkowski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. Lange-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Bertalot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 xml:space="preserve"> &amp;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Metzel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14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occone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cent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h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occone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hauniens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emend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occone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el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chmi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occone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eltoid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14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occone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cutell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Ehrenberg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var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arv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Cleve in Van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eur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811300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oscinodisc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radiat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Ehren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yclotel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tom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yclotel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meneghinian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ymatos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belgic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n Van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eur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8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6 (0.56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eodelphine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elagic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Taka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ickie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5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iplone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idy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Ehrenberg) Cle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Eolimn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minim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n Van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eurck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 Lange-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rta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Fallac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eneroid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 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811300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Fallac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florina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(Moeller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Fallac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oculiform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 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Frustulia interposit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Lewis) De To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78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39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51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93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63 (0.61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lastRenderedPageBreak/>
              <w:t>Gyrosig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cuminat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Rabenhors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8.88 (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.69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.63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2.09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3.29 (0.52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Gyrosigma fasciol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Ehrenberg) Griffith &amp; Henfr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31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4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0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8 (0.11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Gyrosig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limos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terrenbur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Under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6.04 (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36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42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27 (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2.89 (0.8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Gyrosig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calproid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Rabenhors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 Cle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Gyrosig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1.17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60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73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97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61 (0.1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Halampho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buens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Foged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Levkov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Halampho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Hippodon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aotic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 Lange-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rtalo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etzel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7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Lutico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mutic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 Man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Minidisc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hilens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Rivera </w:t>
            </w:r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in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Rivera &amp; Ko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6.53 (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6.22 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.31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2.64 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5.69 (1.34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bscondi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Navicul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cf. 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aleksandrae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Lange-Bertalot. Bogaczewicz-Adamczak &amp; Witkows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1 (0.1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renar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Donk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bozena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Lange-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rtalo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Zgrund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1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3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iser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7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3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flagellife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gregar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Donkin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10.98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.26 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.96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7.21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6.25 (1.30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Navicul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cf. 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microdigitoradiat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Lange-Berta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moll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W. Smith) Cle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811300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aeninsula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Cholno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argemin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Underwood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Yallo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5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6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0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2.14 (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67 (0.53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hyllep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8.22 (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6.20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.65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2.28 (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0.67 (2.02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tyventr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ei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ont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i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alinar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3 (0.23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alinico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6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EC6B0F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</w:pP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Navicula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recens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(Lange-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Bertalot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) Lange-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Bertalo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5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partinetens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ullivan &amp; Re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37.33 (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1.66 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5.02 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23.09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20.85 (3.8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viminoid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iff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3 (0.23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31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0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4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equore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3.90 (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6.55 (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6.85 (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9.55 (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0.90 (2.8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uraria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Cholno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2.35 (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76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7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7.58 (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4.21 (0.8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issipa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93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2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5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4 (0.10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istan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68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6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3 (0.13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arv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. Smith non Lew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70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7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7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66 (0.3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frustul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n Cleve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2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8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7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8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8 (0.18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avicular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rébisson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 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sigm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 W. Smi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23 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0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26 (0.50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cf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ubico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in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Cleve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811300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valdestria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Alee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5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9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1 (0.11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31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10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2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9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8 (0.16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16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47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3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07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Nitzsch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1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6 (0.26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Opepho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guenter-grassi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Lange-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rtalo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abb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Vyverm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Opepho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arlibell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berkeley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) C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lastRenderedPageBreak/>
              <w:t>Petrodictyon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gem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Ehrenberg) Mann in Round. Crawford &amp; Ma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30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6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5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ierrecomperi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atenuloid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abb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Vyverman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Ribei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9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giogrammops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minim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(Salah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abb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6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89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7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37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2.02 (0.23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giotrop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vanheurcki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n Van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eurc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3.96 (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2.12 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13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64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23 (0.5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EC6B0F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</w:pP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Planothidium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 xml:space="preserve">cf.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>lemmermannii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da-DK" w:eastAsia="pt-PT"/>
              </w:rPr>
              <w:t xml:space="preserve"> </w:t>
            </w:r>
            <w:proofErr w:type="spellStart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>Hustedt</w:t>
            </w:r>
            <w:proofErr w:type="spellEnd"/>
            <w:r w:rsidRPr="00EC6B0F">
              <w:rPr>
                <w:rFonts w:ascii="Times New Roman" w:eastAsia="Times New Roman" w:hAnsi="Times New Roman" w:cs="Times New Roman"/>
                <w:sz w:val="16"/>
                <w:szCs w:val="16"/>
                <w:lang w:val="da-DK" w:eastAsia="pt-PT"/>
              </w:rPr>
              <w:t xml:space="preserve"> (Mora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nothidi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elicatul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.l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 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Round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ukhtiyarov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m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9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nothidi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elicatul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.l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Round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ukhtiyarov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3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09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nothidi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elicatul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.l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 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Round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ukhtiyarov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anothidi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deperditum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iffen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Witkowski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. Lange-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ertalo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etzelt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leurosigm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31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9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8 (0.12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sammodictyon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anduriform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var.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continuum </w:t>
            </w:r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Grunow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pt-PT"/>
              </w:rPr>
              <w:t>Snoeij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3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Reimeria sinuata </w:t>
            </w:r>
            <w:r w:rsidRPr="00483697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eastAsia="pt-PT"/>
              </w:rPr>
              <w:t>(Gregory) Kociolek &amp; Stoe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eminavi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sp.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tauropho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alin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(W. Smith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ereschkowsk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38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0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6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46 (0.20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tephanodisc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rotu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ützing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ende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urirel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tom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24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4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7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74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4 (0.10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urirel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curvifacie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Bru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0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8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Surirel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6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6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halassiocyclu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lucens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(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ustedt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åkansson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a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6 (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6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3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9 (0.25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halassios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ngula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(Gregory)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Has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15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8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0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halassios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bina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Fryxel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>Thalassiosir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 cf. 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profund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(Hendey) Has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4 (0.04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halassios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minima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aar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24 (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2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56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35 (0.26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halassios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proschkinae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akarov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in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Makarov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.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enkal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&amp;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Kuzml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62 (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72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86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83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72 (0.27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</w:pP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Thalassiosir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 xml:space="preserve">cf. </w:t>
            </w:r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pt-PT"/>
              </w:rPr>
              <w:t xml:space="preserve">pseudonana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eastAsia="pt-PT"/>
              </w:rPr>
              <w:t>Hasle &amp; Heimd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1.24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75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1.92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4.93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5.89 (2.47)</w:t>
            </w: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halassios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0.08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halassiosir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 xml:space="preserve"> sp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05 (0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300" w:rsidRPr="00483697" w:rsidTr="00E166F3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4714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</w:pP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Tryblionell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proofErr w:type="spellStart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>apiculata</w:t>
            </w:r>
            <w:proofErr w:type="spellEnd"/>
            <w:r w:rsidRPr="00483697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GB" w:eastAsia="pt-PT"/>
              </w:rPr>
              <w:t xml:space="preserve"> </w:t>
            </w:r>
            <w:r w:rsidRPr="00483697"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  <w:t>Greg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1300" w:rsidRPr="00483697" w:rsidRDefault="00811300" w:rsidP="007F28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pt-P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7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1300" w:rsidRPr="00483697" w:rsidRDefault="00811300" w:rsidP="003C04A9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1300" w:rsidRPr="00483697" w:rsidRDefault="00811300" w:rsidP="007F289C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83697">
              <w:rPr>
                <w:rFonts w:ascii="Times New Roman" w:hAnsi="Times New Roman" w:cs="Times New Roman"/>
                <w:sz w:val="16"/>
                <w:szCs w:val="16"/>
              </w:rPr>
              <w:t>0.14 (0.09)</w:t>
            </w:r>
          </w:p>
        </w:tc>
      </w:tr>
    </w:tbl>
    <w:p w:rsidR="0004738B" w:rsidRPr="00483697" w:rsidRDefault="0004738B">
      <w:pPr>
        <w:rPr>
          <w:rFonts w:ascii="Times New Roman" w:hAnsi="Times New Roman" w:cs="Times New Roman"/>
          <w:lang w:val="en-GB"/>
        </w:rPr>
      </w:pPr>
    </w:p>
    <w:p w:rsidR="0004738B" w:rsidRPr="00483697" w:rsidRDefault="0004738B">
      <w:pPr>
        <w:rPr>
          <w:rFonts w:ascii="Times New Roman" w:hAnsi="Times New Roman" w:cs="Times New Roman"/>
          <w:lang w:val="en-GB"/>
        </w:rPr>
      </w:pPr>
    </w:p>
    <w:sectPr w:rsidR="0004738B" w:rsidRPr="00483697" w:rsidSect="00587CE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92025"/>
    <w:rsid w:val="00000586"/>
    <w:rsid w:val="0004738B"/>
    <w:rsid w:val="00062E7F"/>
    <w:rsid w:val="00072024"/>
    <w:rsid w:val="000B3270"/>
    <w:rsid w:val="000D202C"/>
    <w:rsid w:val="00165082"/>
    <w:rsid w:val="00181286"/>
    <w:rsid w:val="00194F0B"/>
    <w:rsid w:val="001B33A4"/>
    <w:rsid w:val="001E0683"/>
    <w:rsid w:val="00243FAC"/>
    <w:rsid w:val="00273260"/>
    <w:rsid w:val="002A39CA"/>
    <w:rsid w:val="00311813"/>
    <w:rsid w:val="00392025"/>
    <w:rsid w:val="003C766B"/>
    <w:rsid w:val="003E1BE6"/>
    <w:rsid w:val="004233AB"/>
    <w:rsid w:val="0047145F"/>
    <w:rsid w:val="00483697"/>
    <w:rsid w:val="00523081"/>
    <w:rsid w:val="00552A5D"/>
    <w:rsid w:val="0056556E"/>
    <w:rsid w:val="00587CE6"/>
    <w:rsid w:val="00703230"/>
    <w:rsid w:val="007F289C"/>
    <w:rsid w:val="00811300"/>
    <w:rsid w:val="0081258F"/>
    <w:rsid w:val="008C2BFF"/>
    <w:rsid w:val="008F47FB"/>
    <w:rsid w:val="0094218B"/>
    <w:rsid w:val="009972DD"/>
    <w:rsid w:val="009A21D8"/>
    <w:rsid w:val="009C40AD"/>
    <w:rsid w:val="009E23E6"/>
    <w:rsid w:val="00A16F00"/>
    <w:rsid w:val="00A24082"/>
    <w:rsid w:val="00A3611E"/>
    <w:rsid w:val="00A578D9"/>
    <w:rsid w:val="00A609DB"/>
    <w:rsid w:val="00A61E9D"/>
    <w:rsid w:val="00AF46E7"/>
    <w:rsid w:val="00B46026"/>
    <w:rsid w:val="00B82C20"/>
    <w:rsid w:val="00BB7C1D"/>
    <w:rsid w:val="00BF2882"/>
    <w:rsid w:val="00C20568"/>
    <w:rsid w:val="00CA01E7"/>
    <w:rsid w:val="00D0256A"/>
    <w:rsid w:val="00D751F4"/>
    <w:rsid w:val="00DE3620"/>
    <w:rsid w:val="00E165C0"/>
    <w:rsid w:val="00E30DEE"/>
    <w:rsid w:val="00E418A3"/>
    <w:rsid w:val="00E45D18"/>
    <w:rsid w:val="00E6171D"/>
    <w:rsid w:val="00E708FF"/>
    <w:rsid w:val="00E910E1"/>
    <w:rsid w:val="00EC6B0F"/>
    <w:rsid w:val="00F0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38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45297E-2CEC-4D99-853A-063A89F55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05</Words>
  <Characters>796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1</dc:creator>
  <cp:keywords/>
  <dc:description/>
  <cp:lastModifiedBy>Paulo Jorge Sousa Dias Cartaxana</cp:lastModifiedBy>
  <cp:revision>4</cp:revision>
  <dcterms:created xsi:type="dcterms:W3CDTF">2014-02-26T11:53:00Z</dcterms:created>
  <dcterms:modified xsi:type="dcterms:W3CDTF">2014-11-21T15:41:00Z</dcterms:modified>
</cp:coreProperties>
</file>